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013" w:rsidRPr="00AC23E4" w:rsidRDefault="00D65850">
      <w:pPr>
        <w:rPr>
          <w:rFonts w:ascii="Times New Roman" w:hAnsi="Times New Roman" w:cs="Times New Roman"/>
        </w:rPr>
      </w:pPr>
      <w:r w:rsidRPr="00AC23E4">
        <w:rPr>
          <w:rFonts w:ascii="Times New Roman" w:hAnsi="Times New Roman" w:cs="Times New Roman"/>
        </w:rPr>
        <w:t xml:space="preserve">Supplemental table 2 Primer and </w:t>
      </w:r>
      <w:proofErr w:type="spellStart"/>
      <w:r w:rsidRPr="00AC23E4">
        <w:rPr>
          <w:rFonts w:ascii="Times New Roman" w:hAnsi="Times New Roman" w:cs="Times New Roman"/>
        </w:rPr>
        <w:t>agomir</w:t>
      </w:r>
      <w:proofErr w:type="spellEnd"/>
    </w:p>
    <w:p w:rsidR="00D65850" w:rsidRDefault="00D65850"/>
    <w:tbl>
      <w:tblPr>
        <w:tblpPr w:leftFromText="180" w:rightFromText="180" w:vertAnchor="page" w:horzAnchor="page" w:tblpX="709" w:tblpY="2647"/>
        <w:tblW w:w="15843" w:type="dxa"/>
        <w:tblLayout w:type="fixed"/>
        <w:tblLook w:val="04A0" w:firstRow="1" w:lastRow="0" w:firstColumn="1" w:lastColumn="0" w:noHBand="0" w:noVBand="1"/>
      </w:tblPr>
      <w:tblGrid>
        <w:gridCol w:w="3955"/>
        <w:gridCol w:w="5792"/>
        <w:gridCol w:w="6096"/>
      </w:tblGrid>
      <w:tr w:rsidR="00D65850" w:rsidRPr="00D65850" w:rsidTr="00D65850">
        <w:trPr>
          <w:trHeight w:val="240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r</w:t>
            </w:r>
            <w:proofErr w:type="spell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imer</w:t>
            </w:r>
          </w:p>
        </w:tc>
        <w:tc>
          <w:tcPr>
            <w:tcW w:w="5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R-181a-5p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AACATTCAACGCTGTCG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TGCAGGGTCCGAGGTATT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ndocan</w:t>
            </w:r>
            <w:bookmarkStart w:id="0" w:name="_GoBack"/>
            <w:bookmarkEnd w:id="0"/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AGGATGATTTTGGTGACG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GTCACATATGCCCGACTG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CGAGAGAAGATTAGCATGG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TGCAGGGTCCGAGGTATT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ciferase prime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</w:tr>
      <w:tr w:rsidR="00D65850" w:rsidRPr="00D65850" w:rsidTr="00D65850">
        <w:trPr>
          <w:trHeight w:val="26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ndocan-3UT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CG</w:t>
            </w: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CTCGAGACTCGTGGGAAGATCCG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AATGCGGCCGCTGGAACAGCTGTGCCATTTTTATTGA </w:t>
            </w:r>
          </w:p>
        </w:tc>
      </w:tr>
      <w:tr w:rsidR="00D65850" w:rsidRPr="00D65850" w:rsidTr="00D65850">
        <w:trPr>
          <w:trHeight w:val="26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ndocan-3UTR-MUT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AAGATCCGACTTACAAAGCGCAACCGGCTGTTA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TTGCGCTTTGTAAGTCGGATCTTCCCACGAGTA 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omir</w:t>
            </w:r>
            <w:proofErr w:type="spellEnd"/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nse  5</w:t>
            </w:r>
            <w:proofErr w:type="gram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‘-3’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tisense  5</w:t>
            </w:r>
            <w:proofErr w:type="gram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‘-3’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crONTM</w:t>
            </w:r>
            <w:proofErr w:type="spell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mu-miR-181a-5p </w:t>
            </w: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omir</w:t>
            </w:r>
            <w:proofErr w:type="spellEnd"/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ACAUUCAACGCUGUCGGUGAGU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UCACCGACAGCGUUGAAUGUU</w:t>
            </w:r>
          </w:p>
        </w:tc>
      </w:tr>
      <w:tr w:rsidR="00D65850" w:rsidRPr="00D65850" w:rsidTr="00D65850">
        <w:trPr>
          <w:trHeight w:val="240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crONTM</w:t>
            </w:r>
            <w:proofErr w:type="spell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omir</w:t>
            </w:r>
            <w:proofErr w:type="spellEnd"/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egative Control #22</w:t>
            </w:r>
          </w:p>
        </w:tc>
        <w:tc>
          <w:tcPr>
            <w:tcW w:w="5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UUGUACUACACAAAAGUACUG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850" w:rsidRPr="00AC23E4" w:rsidRDefault="00D65850" w:rsidP="00D658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23E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GUACUUUUGUGUAGUACAAA</w:t>
            </w:r>
          </w:p>
        </w:tc>
      </w:tr>
    </w:tbl>
    <w:p w:rsidR="00D65850" w:rsidRDefault="00D65850"/>
    <w:sectPr w:rsidR="00D65850" w:rsidSect="00D65850">
      <w:pgSz w:w="1682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5850"/>
    <w:rsid w:val="000E0013"/>
    <w:rsid w:val="00533899"/>
    <w:rsid w:val="00AC23E4"/>
    <w:rsid w:val="00D6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  <w15:docId w15:val="{DEF54943-7FC4-AC46-8918-F52DFE95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ping chen</dc:creator>
  <cp:keywords/>
  <dc:description/>
  <cp:lastModifiedBy>Microsoft Office User</cp:lastModifiedBy>
  <cp:revision>2</cp:revision>
  <dcterms:created xsi:type="dcterms:W3CDTF">2019-03-07T08:27:00Z</dcterms:created>
  <dcterms:modified xsi:type="dcterms:W3CDTF">2020-04-12T07:43:00Z</dcterms:modified>
</cp:coreProperties>
</file>